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3C4" w:rsidRPr="00F03E1A" w:rsidRDefault="00F643C4" w:rsidP="00F643C4">
      <w:pPr>
        <w:spacing w:line="480" w:lineRule="auto"/>
        <w:rPr>
          <w:rFonts w:ascii="Times New Roman" w:hAnsi="Times New Roman" w:cs="Times New Roman"/>
        </w:rPr>
      </w:pPr>
      <w:r w:rsidRPr="00F03E1A">
        <w:rPr>
          <w:rFonts w:ascii="Times New Roman" w:hAnsi="Times New Roman" w:cs="Times New Roman"/>
          <w:b/>
        </w:rPr>
        <w:t>Table S</w:t>
      </w:r>
      <w:r w:rsidR="005056DB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F03E1A">
        <w:rPr>
          <w:rFonts w:ascii="Times New Roman" w:hAnsi="Times New Roman" w:cs="Times New Roman"/>
          <w:b/>
        </w:rPr>
        <w:t>.</w:t>
      </w:r>
      <w:r w:rsidRPr="00F03E1A">
        <w:rPr>
          <w:rFonts w:ascii="Times New Roman" w:hAnsi="Times New Roman" w:cs="Times New Roman"/>
        </w:rPr>
        <w:t xml:space="preserve"> Coefficient of variation for measurements averaged across replicates of 113 positions present in 20 core genes where single nucleotide polymorphisms distinguished the PAO1 and PACS2 </w:t>
      </w:r>
      <w:r w:rsidRPr="00F03E1A">
        <w:rPr>
          <w:rFonts w:ascii="Times New Roman" w:hAnsi="Times New Roman" w:cs="Times New Roman"/>
          <w:i/>
        </w:rPr>
        <w:t>P. aeruginosa</w:t>
      </w:r>
      <w:r w:rsidRPr="00F03E1A">
        <w:rPr>
          <w:rFonts w:ascii="Times New Roman" w:hAnsi="Times New Roman" w:cs="Times New Roman"/>
        </w:rPr>
        <w:t xml:space="preserve"> strains.</w:t>
      </w:r>
    </w:p>
    <w:p w:rsidR="00F643C4" w:rsidRDefault="00F643C4" w:rsidP="00F643C4"/>
    <w:p w:rsidR="00F643C4" w:rsidRDefault="00F643C4" w:rsidP="00F643C4">
      <w:pPr>
        <w:ind w:left="720"/>
      </w:pPr>
      <w:r w:rsidRPr="00B8281D">
        <w:rPr>
          <w:noProof/>
        </w:rPr>
        <w:drawing>
          <wp:inline distT="0" distB="0" distL="0" distR="0" wp14:anchorId="42B99EF7" wp14:editId="661444B1">
            <wp:extent cx="4292600" cy="8255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82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CA5" w:rsidRDefault="005056DB"/>
    <w:sectPr w:rsidR="00060CA5" w:rsidSect="00475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C4"/>
    <w:rsid w:val="003A0A42"/>
    <w:rsid w:val="004759CE"/>
    <w:rsid w:val="005056DB"/>
    <w:rsid w:val="00516014"/>
    <w:rsid w:val="005F6F5C"/>
    <w:rsid w:val="00C331E9"/>
    <w:rsid w:val="00F15E0B"/>
    <w:rsid w:val="00F643C4"/>
    <w:rsid w:val="00FD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4EF2D"/>
  <w15:chartTrackingRefBased/>
  <w15:docId w15:val="{BCA71E07-7909-6D48-9F90-24C76DB96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4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Hayden</dc:creator>
  <cp:keywords/>
  <dc:description/>
  <cp:lastModifiedBy>Hillary Hayden</cp:lastModifiedBy>
  <cp:revision>2</cp:revision>
  <dcterms:created xsi:type="dcterms:W3CDTF">2022-08-16T18:21:00Z</dcterms:created>
  <dcterms:modified xsi:type="dcterms:W3CDTF">2022-08-16T20:22:00Z</dcterms:modified>
</cp:coreProperties>
</file>